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2DF5E3" w14:textId="019F4A84" w:rsidR="004C2203" w:rsidRDefault="004C2203" w:rsidP="00552D30">
      <w:pPr>
        <w:rPr>
          <w:bCs/>
          <w:sz w:val="23"/>
          <w:szCs w:val="23"/>
        </w:rPr>
      </w:pPr>
      <w:proofErr w:type="gramStart"/>
      <w:r>
        <w:rPr>
          <w:b/>
          <w:bCs/>
          <w:sz w:val="23"/>
          <w:szCs w:val="23"/>
        </w:rPr>
        <w:t>S</w:t>
      </w:r>
      <w:r w:rsidR="006E2887">
        <w:rPr>
          <w:b/>
          <w:bCs/>
          <w:sz w:val="23"/>
          <w:szCs w:val="23"/>
        </w:rPr>
        <w:t>5 Table.</w:t>
      </w:r>
      <w:bookmarkStart w:id="0" w:name="_GoBack"/>
      <w:bookmarkEnd w:id="0"/>
      <w:proofErr w:type="gramEnd"/>
      <w:r>
        <w:rPr>
          <w:b/>
          <w:bCs/>
          <w:sz w:val="23"/>
          <w:szCs w:val="23"/>
        </w:rPr>
        <w:t xml:space="preserve"> </w:t>
      </w:r>
      <w:r w:rsidRPr="004C2203">
        <w:rPr>
          <w:bCs/>
          <w:sz w:val="23"/>
          <w:szCs w:val="23"/>
        </w:rPr>
        <w:t xml:space="preserve">All samples dilutions performed for </w:t>
      </w:r>
      <w:r w:rsidRPr="004C2203">
        <w:rPr>
          <w:bCs/>
          <w:i/>
          <w:iCs/>
          <w:sz w:val="23"/>
          <w:szCs w:val="23"/>
        </w:rPr>
        <w:t xml:space="preserve">KRAS </w:t>
      </w:r>
      <w:r w:rsidRPr="004C2203">
        <w:rPr>
          <w:bCs/>
          <w:sz w:val="23"/>
          <w:szCs w:val="23"/>
        </w:rPr>
        <w:t>mutated commercial panel of controls</w:t>
      </w:r>
    </w:p>
    <w:tbl>
      <w:tblPr>
        <w:tblW w:w="103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8"/>
        <w:gridCol w:w="2032"/>
        <w:gridCol w:w="1200"/>
        <w:gridCol w:w="1300"/>
        <w:gridCol w:w="1200"/>
        <w:gridCol w:w="1200"/>
        <w:gridCol w:w="2120"/>
      </w:tblGrid>
      <w:tr w:rsidR="00116F15" w:rsidRPr="002E4C7C" w14:paraId="525C1849" w14:textId="77777777" w:rsidTr="00CA45F7">
        <w:trPr>
          <w:trHeight w:val="69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3E4D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bookmarkStart w:id="1" w:name="_Hlk520373407"/>
          </w:p>
        </w:tc>
        <w:tc>
          <w:tcPr>
            <w:tcW w:w="20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955F1FA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Volume of control </w:t>
            </w: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br/>
              <w:t>(µL) in 1 mL of commercial plasma</w:t>
            </w:r>
          </w:p>
        </w:tc>
        <w:tc>
          <w:tcPr>
            <w:tcW w:w="12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130F424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Number of Mutated copies in the sample</w:t>
            </w:r>
          </w:p>
        </w:tc>
        <w:tc>
          <w:tcPr>
            <w:tcW w:w="13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E12C744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Ratio</w:t>
            </w: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br/>
              <w:t xml:space="preserve">mutated copies / </w:t>
            </w: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br/>
              <w:t>wild-type copies</w:t>
            </w: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br/>
              <w:t>%</w:t>
            </w:r>
          </w:p>
        </w:tc>
        <w:tc>
          <w:tcPr>
            <w:tcW w:w="12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17372C3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Cq</w:t>
            </w:r>
            <w:proofErr w:type="spellEnd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wild-</w:t>
            </w:r>
            <w:proofErr w:type="spellStart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type</w:t>
            </w: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a</w:t>
            </w:r>
            <w:proofErr w:type="spellEnd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(control)</w:t>
            </w:r>
          </w:p>
        </w:tc>
        <w:tc>
          <w:tcPr>
            <w:tcW w:w="12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50694CF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Cq</w:t>
            </w:r>
            <w:proofErr w:type="spellEnd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mutated</w:t>
            </w: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a</w:t>
            </w:r>
          </w:p>
        </w:tc>
        <w:tc>
          <w:tcPr>
            <w:tcW w:w="212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887873E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Mutation interpretation</w:t>
            </w:r>
          </w:p>
        </w:tc>
      </w:tr>
      <w:tr w:rsidR="00116F15" w:rsidRPr="002E4C7C" w14:paraId="6C8BA32F" w14:textId="77777777" w:rsidTr="00CA45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7C4A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D8FF93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D151F6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D4246F9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A99AEC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A908C1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2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C1B6B8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116F15" w:rsidRPr="002E4C7C" w14:paraId="7065EC86" w14:textId="77777777" w:rsidTr="00CA45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22F5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49E599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F9FB32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26741F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41A3A1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2F0D36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2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91AB385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116F15" w:rsidRPr="002E4C7C" w14:paraId="336EDC61" w14:textId="77777777" w:rsidTr="00CA45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D083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25EE091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DA169C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5A222EF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22F083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718238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2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9D73C4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116F15" w:rsidRPr="002E4C7C" w14:paraId="6F6B74F0" w14:textId="77777777" w:rsidTr="00CA45F7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353B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F4BDC0E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45EF7B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2013F31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4E1F7DF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BEEDAEA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12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50FF9F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116F15" w:rsidRPr="002E4C7C" w14:paraId="5B288160" w14:textId="77777777" w:rsidTr="00CA45F7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87216E6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.(Gly12Asp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1BE524D6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0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40C2F0D2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19D8248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29BBD66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4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BBDE992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lang w:eastAsia="fr-FR"/>
              </w:rPr>
              <w:t>30.6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FB62EA7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etected</w:t>
            </w:r>
          </w:p>
        </w:tc>
      </w:tr>
      <w:tr w:rsidR="00116F15" w:rsidRPr="002E4C7C" w14:paraId="3C6BF932" w14:textId="77777777" w:rsidTr="00CA45F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BF82F5E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B3E0DC7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56A362F5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55183EC6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1E2D0FBE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41C1AF62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3.3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3E7227C1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etected</w:t>
            </w:r>
          </w:p>
        </w:tc>
      </w:tr>
      <w:tr w:rsidR="00116F15" w:rsidRPr="002E4C7C" w14:paraId="49F9EBA3" w14:textId="77777777" w:rsidTr="00CA45F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543C417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63C6606C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C6E06AB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402BC7E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805F69A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6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7D26110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CE28AF6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ot detected</w:t>
            </w:r>
          </w:p>
        </w:tc>
      </w:tr>
      <w:tr w:rsidR="00116F15" w:rsidRPr="002E4C7C" w14:paraId="6CD36D50" w14:textId="77777777" w:rsidTr="00CA45F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3D1B831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6F93D975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60A5D69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6AE3B05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51AF94D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7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6DAA136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C679532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ot detected</w:t>
            </w:r>
          </w:p>
        </w:tc>
      </w:tr>
      <w:tr w:rsidR="00116F15" w:rsidRPr="002E4C7C" w14:paraId="0F8D5C27" w14:textId="77777777" w:rsidTr="00CA45F7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8137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.(Gly12Ser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AC4DF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0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40BA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15BD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A8EF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B848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2.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8BBB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etected</w:t>
            </w:r>
          </w:p>
        </w:tc>
      </w:tr>
      <w:tr w:rsidR="00116F15" w:rsidRPr="002E4C7C" w14:paraId="1CADDB65" w14:textId="77777777" w:rsidTr="00CA45F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50821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5AA29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CE60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E682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D474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6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4E11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4.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B98B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etected</w:t>
            </w:r>
          </w:p>
        </w:tc>
      </w:tr>
      <w:tr w:rsidR="00116F15" w:rsidRPr="002E4C7C" w14:paraId="0BA906E4" w14:textId="77777777" w:rsidTr="00CA45F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6799F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4B0FC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A6C9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54CB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DF89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6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8B45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C3B0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ot detected</w:t>
            </w:r>
          </w:p>
        </w:tc>
      </w:tr>
      <w:tr w:rsidR="00116F15" w:rsidRPr="002E4C7C" w14:paraId="1034FF2C" w14:textId="77777777" w:rsidTr="00CA45F7">
        <w:trPr>
          <w:trHeight w:val="31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E7A0509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.(Gly12Val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5A200A8D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0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A41ACCD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48EE553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9008B79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4F3977F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3.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007A441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etected</w:t>
            </w:r>
          </w:p>
        </w:tc>
      </w:tr>
      <w:tr w:rsidR="00116F15" w:rsidRPr="002E4C7C" w14:paraId="6BA34D3A" w14:textId="77777777" w:rsidTr="00CA45F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C2DFF3E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6BA5D991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4988D08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B674165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344C98F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6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0F5552E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.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ED1A493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etected</w:t>
            </w:r>
          </w:p>
        </w:tc>
      </w:tr>
      <w:tr w:rsidR="00116F15" w:rsidRPr="002E4C7C" w14:paraId="45F0BB48" w14:textId="77777777" w:rsidTr="00CA45F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2D6A241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2F1B7EF1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CE1A99C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8349925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2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4E3E141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6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5455907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.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0750FED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etected</w:t>
            </w:r>
          </w:p>
        </w:tc>
      </w:tr>
      <w:tr w:rsidR="00116F15" w:rsidRPr="002E4C7C" w14:paraId="4D593FCA" w14:textId="77777777" w:rsidTr="00CA45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F4D9E3C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1FBC3EE9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3C645B1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86C50FF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E6C1B3B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7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45D830D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.9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2792A52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etected</w:t>
            </w:r>
          </w:p>
        </w:tc>
      </w:tr>
      <w:tr w:rsidR="00116F15" w:rsidRPr="002E4C7C" w14:paraId="3EF75DB5" w14:textId="77777777" w:rsidTr="00CA45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3F10478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0455281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7E7AC958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478B34CC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427559B0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2AFE9E23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05057F75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ot detected</w:t>
            </w:r>
          </w:p>
        </w:tc>
      </w:tr>
      <w:tr w:rsidR="00116F15" w:rsidRPr="002E4C7C" w14:paraId="02B2EE64" w14:textId="77777777" w:rsidTr="00CA45F7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B70E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.(Gly13Asp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566CE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0.90</w:t>
            </w:r>
          </w:p>
          <w:p w14:paraId="2805DB0F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0.60</w:t>
            </w:r>
          </w:p>
          <w:p w14:paraId="03B18959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5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C5F7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7</w:t>
            </w:r>
          </w:p>
          <w:p w14:paraId="7F2D7C21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8</w:t>
            </w:r>
          </w:p>
          <w:p w14:paraId="0EFFF14E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05CC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5%</w:t>
            </w:r>
          </w:p>
          <w:p w14:paraId="1FC00906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%</w:t>
            </w:r>
          </w:p>
          <w:p w14:paraId="25270193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286F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.2</w:t>
            </w:r>
          </w:p>
          <w:p w14:paraId="574027D4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4.9</w:t>
            </w:r>
          </w:p>
          <w:p w14:paraId="5344D35F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B7CF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0.3</w:t>
            </w:r>
          </w:p>
          <w:p w14:paraId="163140F1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0.8</w:t>
            </w:r>
          </w:p>
          <w:p w14:paraId="7A950EA0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0F5A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etected</w:t>
            </w:r>
          </w:p>
          <w:p w14:paraId="30DCDA05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etected</w:t>
            </w:r>
          </w:p>
          <w:p w14:paraId="23A4C1FE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ot detected</w:t>
            </w:r>
          </w:p>
        </w:tc>
      </w:tr>
      <w:tr w:rsidR="00116F15" w:rsidRPr="002E4C7C" w14:paraId="03E3027F" w14:textId="77777777" w:rsidTr="00CA45F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01FE3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40BBA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2BB42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6A0E6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79428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BC56D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1F364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ot detected</w:t>
            </w:r>
          </w:p>
        </w:tc>
      </w:tr>
      <w:tr w:rsidR="00116F15" w:rsidRPr="002E4C7C" w14:paraId="783FD470" w14:textId="77777777" w:rsidTr="00CA45F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37A55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8F18F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DD41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EC71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7F1F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6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9A75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5E4F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ot detected</w:t>
            </w:r>
          </w:p>
        </w:tc>
      </w:tr>
      <w:tr w:rsidR="00116F15" w:rsidRPr="002E4C7C" w14:paraId="067BCF64" w14:textId="77777777" w:rsidTr="00CA45F7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5C16D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A4C71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365B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40D0" w14:textId="77777777" w:rsidR="00116F15" w:rsidRPr="002E4C7C" w:rsidRDefault="00116F15" w:rsidP="00CA45F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39DE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6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A601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6296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ot detected</w:t>
            </w:r>
          </w:p>
        </w:tc>
      </w:tr>
      <w:bookmarkEnd w:id="1"/>
    </w:tbl>
    <w:p w14:paraId="1F2D3407" w14:textId="77777777" w:rsidR="00116F15" w:rsidRDefault="00116F15" w:rsidP="00552D30">
      <w:pPr>
        <w:rPr>
          <w:bCs/>
          <w:sz w:val="23"/>
          <w:szCs w:val="23"/>
        </w:rPr>
      </w:pPr>
    </w:p>
    <w:p w14:paraId="6B87C8A5" w14:textId="77777777" w:rsidR="00116F15" w:rsidRPr="00552D30" w:rsidRDefault="00116F15" w:rsidP="00576AE6">
      <w:pPr>
        <w:rPr>
          <w:lang w:val="en-US"/>
        </w:rPr>
      </w:pPr>
    </w:p>
    <w:sectPr w:rsidR="00116F15" w:rsidRPr="00552D30" w:rsidSect="00552D3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853FBC"/>
    <w:multiLevelType w:val="hybridMultilevel"/>
    <w:tmpl w:val="725EF3EE"/>
    <w:lvl w:ilvl="0" w:tplc="647668F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8ED29A9"/>
    <w:multiLevelType w:val="hybridMultilevel"/>
    <w:tmpl w:val="812C0DD2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2A7"/>
    <w:rsid w:val="00060D52"/>
    <w:rsid w:val="000C65EC"/>
    <w:rsid w:val="00116F15"/>
    <w:rsid w:val="001273BF"/>
    <w:rsid w:val="001435AB"/>
    <w:rsid w:val="00204E2B"/>
    <w:rsid w:val="004C2203"/>
    <w:rsid w:val="00552D30"/>
    <w:rsid w:val="005610F2"/>
    <w:rsid w:val="00576AE6"/>
    <w:rsid w:val="0060143C"/>
    <w:rsid w:val="006E2887"/>
    <w:rsid w:val="00717FD9"/>
    <w:rsid w:val="00803261"/>
    <w:rsid w:val="00834989"/>
    <w:rsid w:val="009E5E74"/>
    <w:rsid w:val="00B15C50"/>
    <w:rsid w:val="00BB38EF"/>
    <w:rsid w:val="00CA45F7"/>
    <w:rsid w:val="00EB32A7"/>
    <w:rsid w:val="00EE1F69"/>
    <w:rsid w:val="00F24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7530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E2B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04E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52D3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116F15"/>
    <w:pPr>
      <w:ind w:left="720"/>
      <w:contextualSpacing/>
    </w:pPr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B38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38EF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E2B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04E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52D3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116F15"/>
    <w:pPr>
      <w:ind w:left="720"/>
      <w:contextualSpacing/>
    </w:pPr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B38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38E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7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ZAK Claire</dc:creator>
  <cp:lastModifiedBy>FRANCZAK Claire</cp:lastModifiedBy>
  <cp:revision>17</cp:revision>
  <dcterms:created xsi:type="dcterms:W3CDTF">2019-08-01T12:46:00Z</dcterms:created>
  <dcterms:modified xsi:type="dcterms:W3CDTF">2019-12-23T08:32:00Z</dcterms:modified>
</cp:coreProperties>
</file>